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CD5" w:rsidRPr="00EC117C" w:rsidRDefault="00EF5CD5" w:rsidP="00EF5CD5">
      <w:pPr>
        <w:pStyle w:val="normal0"/>
        <w:spacing w:after="120" w:line="360" w:lineRule="auto"/>
        <w:contextualSpacing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C11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europathic </w:t>
      </w:r>
      <w:proofErr w:type="spellStart"/>
      <w:r w:rsidRPr="00EC11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aucher’s</w:t>
      </w:r>
      <w:proofErr w:type="spellEnd"/>
      <w:r w:rsidRPr="00EC11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tations accelerate cognitive decline in Parkinson’s</w:t>
      </w:r>
    </w:p>
    <w:p w:rsidR="00EF5CD5" w:rsidRPr="00EC117C" w:rsidRDefault="00EF5CD5" w:rsidP="002E7ECF">
      <w:pPr>
        <w:spacing w:line="360" w:lineRule="auto"/>
        <w:rPr>
          <w:rFonts w:ascii="Times New Roman" w:hAnsi="Times New Roman" w:cs="Times New Roman"/>
          <w:b/>
          <w:bCs/>
          <w:szCs w:val="24"/>
          <w:lang w:eastAsia="en-US"/>
        </w:rPr>
      </w:pPr>
    </w:p>
    <w:p w:rsidR="00FB4917" w:rsidRPr="00EC117C" w:rsidRDefault="0023372C" w:rsidP="002E7ECF">
      <w:pPr>
        <w:spacing w:line="360" w:lineRule="auto"/>
        <w:rPr>
          <w:rFonts w:ascii="Times New Roman" w:hAnsi="Times New Roman" w:cs="Times New Roman"/>
          <w:b/>
          <w:bCs/>
          <w:szCs w:val="24"/>
          <w:lang w:eastAsia="en-US"/>
        </w:rPr>
      </w:pPr>
      <w:r w:rsidRPr="00EC117C">
        <w:rPr>
          <w:rFonts w:ascii="Times New Roman" w:hAnsi="Times New Roman" w:cs="Times New Roman"/>
          <w:b/>
          <w:bCs/>
          <w:szCs w:val="24"/>
          <w:lang w:eastAsia="en-US"/>
        </w:rPr>
        <w:t xml:space="preserve">SUPPLEMENTARY </w:t>
      </w:r>
      <w:r w:rsidR="006551BC">
        <w:rPr>
          <w:rFonts w:ascii="Times New Roman" w:hAnsi="Times New Roman" w:cs="Times New Roman"/>
          <w:b/>
          <w:bCs/>
          <w:szCs w:val="24"/>
          <w:lang w:eastAsia="en-US"/>
        </w:rPr>
        <w:t>TABLES</w:t>
      </w:r>
    </w:p>
    <w:p w:rsidR="0023372C" w:rsidRPr="00EC117C" w:rsidRDefault="0023372C" w:rsidP="00D612C3">
      <w:pPr>
        <w:rPr>
          <w:rFonts w:ascii="Times New Roman" w:hAnsi="Times New Roman" w:cs="Times New Roman"/>
        </w:rPr>
      </w:pPr>
    </w:p>
    <w:p w:rsidR="001831F9" w:rsidRPr="00EC117C" w:rsidRDefault="00EF5CD5" w:rsidP="00EF5CD5">
      <w:pPr>
        <w:spacing w:line="360" w:lineRule="auto"/>
        <w:rPr>
          <w:rFonts w:ascii="Times New Roman" w:hAnsi="Times New Roman" w:cs="Times New Roman"/>
          <w:b/>
          <w:bCs/>
          <w:szCs w:val="24"/>
          <w:lang w:eastAsia="en-US"/>
        </w:rPr>
      </w:pPr>
      <w:r w:rsidRPr="00EC117C">
        <w:rPr>
          <w:rFonts w:ascii="Times New Roman" w:hAnsi="Times New Roman" w:cs="Times New Roman"/>
          <w:b/>
          <w:bCs/>
          <w:szCs w:val="24"/>
          <w:lang w:eastAsia="en-US"/>
        </w:rPr>
        <w:t>CONTENTS</w:t>
      </w:r>
    </w:p>
    <w:p w:rsidR="009625B2" w:rsidRPr="00EC117C" w:rsidRDefault="00D35086" w:rsidP="006551BC">
      <w:pPr>
        <w:pStyle w:val="TOC1"/>
        <w:tabs>
          <w:tab w:val="right" w:leader="dot" w:pos="10214"/>
        </w:tabs>
        <w:spacing w:after="120" w:line="360" w:lineRule="auto"/>
        <w:rPr>
          <w:rFonts w:ascii="Times New Roman" w:hAnsi="Times New Roman" w:cs="Times New Roman"/>
          <w:b w:val="0"/>
          <w:noProof/>
          <w:sz w:val="20"/>
          <w:szCs w:val="20"/>
        </w:rPr>
      </w:pPr>
      <w:r w:rsidRPr="00EC117C">
        <w:rPr>
          <w:rFonts w:ascii="Times New Roman" w:hAnsi="Times New Roman" w:cs="Times New Roman"/>
          <w:b w:val="0"/>
          <w:sz w:val="20"/>
          <w:szCs w:val="20"/>
        </w:rPr>
        <w:fldChar w:fldCharType="begin"/>
      </w:r>
      <w:r w:rsidRPr="00EC117C">
        <w:rPr>
          <w:rFonts w:ascii="Times New Roman" w:hAnsi="Times New Roman" w:cs="Times New Roman"/>
          <w:b w:val="0"/>
          <w:sz w:val="20"/>
          <w:szCs w:val="20"/>
        </w:rPr>
        <w:instrText xml:space="preserve"> TOC \o "1-3" </w:instrText>
      </w:r>
      <w:r w:rsidRPr="00EC117C">
        <w:rPr>
          <w:rFonts w:ascii="Times New Roman" w:hAnsi="Times New Roman" w:cs="Times New Roman"/>
          <w:b w:val="0"/>
          <w:sz w:val="20"/>
          <w:szCs w:val="20"/>
        </w:rPr>
        <w:fldChar w:fldCharType="separate"/>
      </w:r>
      <w:r w:rsidR="009625B2" w:rsidRPr="00EC117C"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t xml:space="preserve">Contributing members of the </w:t>
      </w:r>
      <w:r w:rsidR="009625B2" w:rsidRPr="00EC117C">
        <w:rPr>
          <w:rFonts w:ascii="Times New Roman" w:hAnsi="Times New Roman" w:cs="Times New Roman"/>
          <w:b w:val="0"/>
          <w:noProof/>
          <w:color w:val="000000"/>
          <w:sz w:val="20"/>
          <w:szCs w:val="20"/>
          <w:lang w:eastAsia="zh-CN"/>
        </w:rPr>
        <w:t>International Genetics of Parkinson Disease Progression (IGPP) Consortium and</w:t>
      </w:r>
      <w:r w:rsidR="009625B2" w:rsidRPr="00EC117C"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t xml:space="preserve"> HBS, DIGPD, PreCEPT/PostCEPT, CamPaIGN, PICNICS and PROPARK investigators.</w:t>
      </w:r>
      <w:r w:rsidR="009625B2" w:rsidRPr="00EC117C">
        <w:rPr>
          <w:rFonts w:ascii="Times New Roman" w:hAnsi="Times New Roman" w:cs="Times New Roman"/>
          <w:b w:val="0"/>
          <w:noProof/>
          <w:sz w:val="20"/>
          <w:szCs w:val="20"/>
        </w:rPr>
        <w:tab/>
      </w:r>
      <w:r w:rsidR="009625B2" w:rsidRPr="00EC117C">
        <w:rPr>
          <w:rFonts w:ascii="Times New Roman" w:hAnsi="Times New Roman" w:cs="Times New Roman"/>
          <w:b w:val="0"/>
          <w:noProof/>
          <w:sz w:val="20"/>
          <w:szCs w:val="20"/>
        </w:rPr>
        <w:fldChar w:fldCharType="begin"/>
      </w:r>
      <w:r w:rsidR="009625B2" w:rsidRPr="00EC117C">
        <w:rPr>
          <w:rFonts w:ascii="Times New Roman" w:hAnsi="Times New Roman" w:cs="Times New Roman"/>
          <w:b w:val="0"/>
          <w:noProof/>
          <w:sz w:val="20"/>
          <w:szCs w:val="20"/>
        </w:rPr>
        <w:instrText xml:space="preserve"> PAGEREF _Toc334776665 \h </w:instrText>
      </w:r>
      <w:r w:rsidR="009625B2" w:rsidRPr="00EC117C">
        <w:rPr>
          <w:rFonts w:ascii="Times New Roman" w:hAnsi="Times New Roman" w:cs="Times New Roman"/>
          <w:b w:val="0"/>
          <w:noProof/>
          <w:sz w:val="20"/>
          <w:szCs w:val="20"/>
        </w:rPr>
      </w:r>
      <w:r w:rsidR="009625B2" w:rsidRPr="00EC117C">
        <w:rPr>
          <w:rFonts w:ascii="Times New Roman" w:hAnsi="Times New Roman" w:cs="Times New Roman"/>
          <w:b w:val="0"/>
          <w:noProof/>
          <w:sz w:val="20"/>
          <w:szCs w:val="20"/>
        </w:rPr>
        <w:fldChar w:fldCharType="separate"/>
      </w:r>
      <w:r w:rsidR="009625B2" w:rsidRPr="00EC117C">
        <w:rPr>
          <w:rFonts w:ascii="Times New Roman" w:hAnsi="Times New Roman" w:cs="Times New Roman"/>
          <w:b w:val="0"/>
          <w:noProof/>
          <w:sz w:val="20"/>
          <w:szCs w:val="20"/>
        </w:rPr>
        <w:t>2</w:t>
      </w:r>
      <w:r w:rsidR="009625B2" w:rsidRPr="00EC117C">
        <w:rPr>
          <w:rFonts w:ascii="Times New Roman" w:hAnsi="Times New Roman" w:cs="Times New Roman"/>
          <w:b w:val="0"/>
          <w:noProof/>
          <w:sz w:val="20"/>
          <w:szCs w:val="20"/>
        </w:rPr>
        <w:fldChar w:fldCharType="end"/>
      </w:r>
    </w:p>
    <w:p w:rsidR="009625B2" w:rsidRPr="00EC117C" w:rsidRDefault="009625B2" w:rsidP="006551BC">
      <w:pPr>
        <w:pStyle w:val="TOC1"/>
        <w:tabs>
          <w:tab w:val="right" w:leader="dot" w:pos="10214"/>
        </w:tabs>
        <w:spacing w:after="120" w:line="360" w:lineRule="auto"/>
        <w:rPr>
          <w:rFonts w:ascii="Times New Roman" w:hAnsi="Times New Roman" w:cs="Times New Roman"/>
          <w:b w:val="0"/>
          <w:noProof/>
          <w:sz w:val="20"/>
          <w:szCs w:val="20"/>
        </w:rPr>
      </w:pPr>
      <w:r w:rsidRPr="00EC117C"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t xml:space="preserve">Supplemental Table 1: Rare </w:t>
      </w:r>
      <w:r w:rsidRPr="00EC117C">
        <w:rPr>
          <w:rFonts w:ascii="Times New Roman" w:hAnsi="Times New Roman" w:cs="Times New Roman"/>
          <w:b w:val="0"/>
          <w:i/>
          <w:noProof/>
          <w:color w:val="000000" w:themeColor="text1"/>
          <w:sz w:val="20"/>
          <w:szCs w:val="20"/>
        </w:rPr>
        <w:t>GBA</w:t>
      </w:r>
      <w:r w:rsidRPr="00EC117C"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t xml:space="preserve"> mutations identified and their relation to non-neuropathic GD type 1 or neuropathic GD type 2/3.</w:t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tab/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fldChar w:fldCharType="begin"/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instrText xml:space="preserve"> PAGEREF _Toc334776666 \h </w:instrText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fldChar w:fldCharType="separate"/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t>5</w:t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fldChar w:fldCharType="end"/>
      </w:r>
    </w:p>
    <w:p w:rsidR="009625B2" w:rsidRPr="00EC117C" w:rsidRDefault="009625B2" w:rsidP="006551BC">
      <w:pPr>
        <w:pStyle w:val="TOC1"/>
        <w:tabs>
          <w:tab w:val="right" w:leader="dot" w:pos="10214"/>
        </w:tabs>
        <w:spacing w:after="120" w:line="360" w:lineRule="auto"/>
        <w:rPr>
          <w:rFonts w:ascii="Times New Roman" w:hAnsi="Times New Roman" w:cs="Times New Roman"/>
          <w:b w:val="0"/>
          <w:noProof/>
          <w:sz w:val="20"/>
          <w:szCs w:val="20"/>
        </w:rPr>
      </w:pPr>
      <w:r w:rsidRPr="00EC117C"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t xml:space="preserve">Supplemental Table 2: Carriers of complex </w:t>
      </w:r>
      <w:r w:rsidRPr="00EC117C">
        <w:rPr>
          <w:rFonts w:ascii="Times New Roman" w:hAnsi="Times New Roman" w:cs="Times New Roman"/>
          <w:b w:val="0"/>
          <w:i/>
          <w:noProof/>
          <w:color w:val="000000" w:themeColor="text1"/>
          <w:sz w:val="20"/>
          <w:szCs w:val="20"/>
        </w:rPr>
        <w:t>GBA</w:t>
      </w:r>
      <w:r w:rsidRPr="00EC117C"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t xml:space="preserve"> alleles.</w:t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tab/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fldChar w:fldCharType="begin"/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instrText xml:space="preserve"> PAGEREF _Toc334776667 \h </w:instrText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fldChar w:fldCharType="separate"/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t>6</w:t>
      </w:r>
      <w:r w:rsidRPr="00EC117C">
        <w:rPr>
          <w:rFonts w:ascii="Times New Roman" w:hAnsi="Times New Roman" w:cs="Times New Roman"/>
          <w:b w:val="0"/>
          <w:noProof/>
          <w:sz w:val="20"/>
          <w:szCs w:val="20"/>
        </w:rPr>
        <w:fldChar w:fldCharType="end"/>
      </w:r>
    </w:p>
    <w:p w:rsidR="00D35086" w:rsidRPr="00EC117C" w:rsidRDefault="00D35086" w:rsidP="006551BC">
      <w:pPr>
        <w:spacing w:before="120" w:after="120" w:line="360" w:lineRule="auto"/>
        <w:rPr>
          <w:rFonts w:ascii="Times New Roman" w:hAnsi="Times New Roman" w:cs="Times New Roman"/>
        </w:rPr>
      </w:pPr>
      <w:r w:rsidRPr="00EC117C">
        <w:rPr>
          <w:rFonts w:ascii="Times New Roman" w:hAnsi="Times New Roman" w:cs="Times New Roman"/>
          <w:sz w:val="20"/>
        </w:rPr>
        <w:fldChar w:fldCharType="end"/>
      </w:r>
    </w:p>
    <w:p w:rsidR="009625B2" w:rsidRPr="00EC117C" w:rsidRDefault="009625B2">
      <w:pPr>
        <w:rPr>
          <w:rFonts w:ascii="Times New Roman" w:hAnsi="Times New Roman" w:cs="Times New Roman"/>
        </w:rPr>
      </w:pPr>
      <w:r w:rsidRPr="00EC117C">
        <w:rPr>
          <w:rFonts w:ascii="Times New Roman" w:hAnsi="Times New Roman" w:cs="Times New Roman"/>
        </w:rPr>
        <w:br w:type="page"/>
      </w:r>
    </w:p>
    <w:p w:rsidR="009E6B32" w:rsidRPr="00EC117C" w:rsidRDefault="009E6B32" w:rsidP="009625B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4680"/>
        <w:gridCol w:w="2340"/>
        <w:gridCol w:w="1062"/>
      </w:tblGrid>
      <w:tr w:rsidR="009E6B32" w:rsidRPr="00EC117C" w:rsidTr="00F04B48">
        <w:trPr>
          <w:trHeight w:val="372"/>
        </w:trPr>
        <w:tc>
          <w:tcPr>
            <w:tcW w:w="1044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E6B32" w:rsidRPr="00EC117C" w:rsidRDefault="009625B2" w:rsidP="009625B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C117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ntributing</w:t>
            </w:r>
            <w:r w:rsidRPr="00EC117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 m</w:t>
            </w:r>
            <w:r w:rsidR="001F52A8" w:rsidRPr="00EC117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embers of the</w:t>
            </w:r>
            <w:r w:rsidR="009E6B32" w:rsidRPr="00EC117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  <w:r w:rsidR="009E6B32" w:rsidRPr="00EC117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zh-CN"/>
              </w:rPr>
              <w:t>International Genetics of Parkinson Disease Progression (IGPP) Consortium</w:t>
            </w:r>
          </w:p>
        </w:tc>
      </w:tr>
      <w:tr w:rsidR="009E6B32" w:rsidRPr="00EC117C" w:rsidTr="00B9039C">
        <w:trPr>
          <w:trHeight w:val="260"/>
        </w:trPr>
        <w:tc>
          <w:tcPr>
            <w:tcW w:w="2358" w:type="dxa"/>
            <w:tcBorders>
              <w:top w:val="single" w:sz="8" w:space="0" w:color="auto"/>
            </w:tcBorders>
            <w:vAlign w:val="center"/>
          </w:tcPr>
          <w:p w:rsidR="009E6B32" w:rsidRPr="00EC117C" w:rsidRDefault="009E6B32" w:rsidP="00BF25D9">
            <w:pPr>
              <w:rPr>
                <w:rFonts w:ascii="Times New Roman" w:hAnsi="Times New Roman" w:cs="Times New Roman"/>
                <w:sz w:val="20"/>
              </w:rPr>
            </w:pPr>
            <w:r w:rsidRPr="00EC117C">
              <w:rPr>
                <w:rFonts w:ascii="Times New Roman" w:hAnsi="Times New Roman" w:cs="Times New Roman"/>
                <w:b/>
                <w:sz w:val="20"/>
              </w:rPr>
              <w:t>Name</w:t>
            </w:r>
          </w:p>
        </w:tc>
        <w:tc>
          <w:tcPr>
            <w:tcW w:w="4680" w:type="dxa"/>
            <w:tcBorders>
              <w:top w:val="single" w:sz="8" w:space="0" w:color="auto"/>
            </w:tcBorders>
            <w:vAlign w:val="center"/>
          </w:tcPr>
          <w:p w:rsidR="009E6B32" w:rsidRPr="00EC117C" w:rsidRDefault="009E6B32" w:rsidP="00BF25D9">
            <w:pPr>
              <w:rPr>
                <w:rFonts w:ascii="Times New Roman" w:hAnsi="Times New Roman" w:cs="Times New Roman"/>
                <w:sz w:val="20"/>
              </w:rPr>
            </w:pPr>
            <w:r w:rsidRPr="00EC117C">
              <w:rPr>
                <w:rFonts w:ascii="Times New Roman" w:hAnsi="Times New Roman" w:cs="Times New Roman"/>
                <w:b/>
                <w:sz w:val="20"/>
              </w:rPr>
              <w:t>Institute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vAlign w:val="center"/>
          </w:tcPr>
          <w:p w:rsidR="009E6B32" w:rsidRPr="00EC117C" w:rsidRDefault="00F51FC5" w:rsidP="00BF25D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117C">
              <w:rPr>
                <w:rFonts w:ascii="Times New Roman" w:hAnsi="Times New Roman" w:cs="Times New Roman"/>
                <w:b/>
                <w:sz w:val="20"/>
              </w:rPr>
              <w:t xml:space="preserve">City, </w:t>
            </w:r>
            <w:r w:rsidR="009E6B32" w:rsidRPr="00EC117C">
              <w:rPr>
                <w:rFonts w:ascii="Times New Roman" w:hAnsi="Times New Roman" w:cs="Times New Roman"/>
                <w:b/>
                <w:sz w:val="20"/>
              </w:rPr>
              <w:t>State</w:t>
            </w:r>
          </w:p>
        </w:tc>
        <w:tc>
          <w:tcPr>
            <w:tcW w:w="1062" w:type="dxa"/>
            <w:tcBorders>
              <w:top w:val="single" w:sz="8" w:space="0" w:color="auto"/>
            </w:tcBorders>
            <w:vAlign w:val="center"/>
          </w:tcPr>
          <w:p w:rsidR="009E6B32" w:rsidRPr="00EC117C" w:rsidRDefault="009E6B32" w:rsidP="00BF25D9">
            <w:pPr>
              <w:rPr>
                <w:rFonts w:ascii="Times New Roman" w:hAnsi="Times New Roman" w:cs="Times New Roman"/>
                <w:sz w:val="20"/>
              </w:rPr>
            </w:pPr>
            <w:r w:rsidRPr="00EC117C">
              <w:rPr>
                <w:rFonts w:ascii="Times New Roman" w:hAnsi="Times New Roman" w:cs="Times New Roman"/>
                <w:b/>
                <w:sz w:val="20"/>
              </w:rPr>
              <w:t>Country</w:t>
            </w:r>
          </w:p>
        </w:tc>
      </w:tr>
      <w:tr w:rsidR="009E6B32" w:rsidRPr="00EC117C" w:rsidTr="00CC62DB">
        <w:trPr>
          <w:trHeight w:val="231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Zhixiang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Liao</w:t>
            </w:r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arvard Medical School and Brigham &amp; Women's Hospital</w:t>
            </w:r>
          </w:p>
        </w:tc>
        <w:tc>
          <w:tcPr>
            <w:tcW w:w="2340" w:type="dxa"/>
            <w:vAlign w:val="center"/>
          </w:tcPr>
          <w:p w:rsidR="009E6B32" w:rsidRPr="00EC117C" w:rsidRDefault="001F52A8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9E6B32" w:rsidRPr="00EC117C" w:rsidTr="00CC62DB">
        <w:trPr>
          <w:trHeight w:val="231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Kara Page</w:t>
            </w:r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arvard Medical School and Brigham &amp; Women's Hospital</w:t>
            </w:r>
          </w:p>
        </w:tc>
        <w:tc>
          <w:tcPr>
            <w:tcW w:w="2340" w:type="dxa"/>
            <w:vAlign w:val="center"/>
          </w:tcPr>
          <w:p w:rsidR="009E6B32" w:rsidRPr="00EC117C" w:rsidRDefault="001F52A8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9E6B32" w:rsidRPr="00EC117C" w:rsidTr="00CC62DB">
        <w:trPr>
          <w:trHeight w:val="231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Daly Franco</w:t>
            </w:r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arvard Medical School and Brigham &amp; Women's Hospital</w:t>
            </w:r>
          </w:p>
        </w:tc>
        <w:tc>
          <w:tcPr>
            <w:tcW w:w="2340" w:type="dxa"/>
            <w:vAlign w:val="center"/>
          </w:tcPr>
          <w:p w:rsidR="009E6B32" w:rsidRPr="00EC117C" w:rsidRDefault="001F52A8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9E6B32" w:rsidRPr="00EC117C" w:rsidTr="00CC62DB">
        <w:trPr>
          <w:trHeight w:val="231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Karen Duong</w:t>
            </w:r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arvard Medical School and Brigham &amp; Women's Hospital</w:t>
            </w:r>
          </w:p>
        </w:tc>
        <w:tc>
          <w:tcPr>
            <w:tcW w:w="2340" w:type="dxa"/>
            <w:vAlign w:val="center"/>
          </w:tcPr>
          <w:p w:rsidR="009E6B32" w:rsidRPr="00EC117C" w:rsidRDefault="001F52A8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9E6B32" w:rsidRPr="00EC117C" w:rsidTr="00CC62DB">
        <w:trPr>
          <w:trHeight w:val="231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Tom Yi</w:t>
            </w:r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arvard Medical School and Brigham &amp; Women's Hospital</w:t>
            </w:r>
          </w:p>
        </w:tc>
        <w:tc>
          <w:tcPr>
            <w:tcW w:w="2340" w:type="dxa"/>
            <w:vAlign w:val="center"/>
          </w:tcPr>
          <w:p w:rsidR="009E6B32" w:rsidRPr="00EC117C" w:rsidRDefault="001F52A8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9E6B32" w:rsidRPr="00EC117C" w:rsidTr="00CC62DB">
        <w:trPr>
          <w:trHeight w:val="231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Ana </w:t>
            </w: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Trisini-Lipsanopoulos</w:t>
            </w:r>
            <w:proofErr w:type="spellEnd"/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arvard Medical School and Brigham &amp; Women's Hospital</w:t>
            </w:r>
          </w:p>
        </w:tc>
        <w:tc>
          <w:tcPr>
            <w:tcW w:w="2340" w:type="dxa"/>
            <w:vAlign w:val="center"/>
          </w:tcPr>
          <w:p w:rsidR="009E6B32" w:rsidRPr="00EC117C" w:rsidRDefault="001F52A8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9E6B32" w:rsidRPr="00EC117C" w:rsidTr="00CC62DB">
        <w:trPr>
          <w:trHeight w:val="231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Xianjun</w:t>
            </w:r>
            <w:proofErr w:type="spellEnd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Dong</w:t>
            </w:r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Harvard Medical School and Brigham &amp; Women's Hospital</w:t>
            </w:r>
          </w:p>
        </w:tc>
        <w:tc>
          <w:tcPr>
            <w:tcW w:w="2340" w:type="dxa"/>
            <w:vAlign w:val="center"/>
          </w:tcPr>
          <w:p w:rsidR="009E6B32" w:rsidRPr="00EC117C" w:rsidRDefault="001F52A8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9E6B32" w:rsidRPr="00EC117C" w:rsidTr="00CC62DB">
        <w:trPr>
          <w:trHeight w:val="281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Lewis R. </w:t>
            </w: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Sudarsky</w:t>
            </w:r>
            <w:proofErr w:type="spellEnd"/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righam &amp; Women's Hospital</w:t>
            </w:r>
          </w:p>
        </w:tc>
        <w:tc>
          <w:tcPr>
            <w:tcW w:w="234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,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</w:tr>
      <w:tr w:rsidR="009E6B32" w:rsidRPr="00EC117C" w:rsidTr="00CC62DB">
        <w:trPr>
          <w:trHeight w:val="286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Samantha J. Hutten</w:t>
            </w:r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Michael J. Fox Foundation</w:t>
            </w:r>
          </w:p>
        </w:tc>
        <w:tc>
          <w:tcPr>
            <w:tcW w:w="234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ew York, NY 10163-4777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</w:tr>
      <w:tr w:rsidR="009E6B32" w:rsidRPr="00EC117C" w:rsidTr="00FA56C7"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Sami S. </w:t>
            </w: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mr</w:t>
            </w:r>
            <w:proofErr w:type="spellEnd"/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Translational Genomics Core of Partners HealthCare Personalized Medicine</w:t>
            </w:r>
          </w:p>
        </w:tc>
        <w:tc>
          <w:tcPr>
            <w:tcW w:w="234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ambridge, MA 02139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9E6B32" w:rsidRPr="00EC117C" w:rsidTr="00FA56C7"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ra </w:t>
            </w: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Shoulson</w:t>
            </w:r>
            <w:proofErr w:type="spellEnd"/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Department of Neurology, Georgetown University</w:t>
            </w:r>
          </w:p>
        </w:tc>
        <w:tc>
          <w:tcPr>
            <w:tcW w:w="234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Washington, DC 20007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</w:tr>
      <w:tr w:rsidR="009E6B32" w:rsidRPr="00EC117C" w:rsidTr="00FA56C7"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aroline M. Tanner</w:t>
            </w:r>
          </w:p>
        </w:tc>
        <w:tc>
          <w:tcPr>
            <w:tcW w:w="4680" w:type="dxa"/>
            <w:vAlign w:val="center"/>
          </w:tcPr>
          <w:p w:rsidR="009E6B32" w:rsidRPr="00EC117C" w:rsidRDefault="009E6B32" w:rsidP="00904F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San Francisco Veterans Affairs Medical Center &amp; Department of Neurology, UCSF School of Medicine</w:t>
            </w:r>
          </w:p>
        </w:tc>
        <w:tc>
          <w:tcPr>
            <w:tcW w:w="234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San Francisco CA 94121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</w:tr>
      <w:tr w:rsidR="009E6B32" w:rsidRPr="00EC117C" w:rsidTr="00991E9C">
        <w:trPr>
          <w:trHeight w:val="271"/>
        </w:trPr>
        <w:tc>
          <w:tcPr>
            <w:tcW w:w="2358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nthony E. Lang</w:t>
            </w:r>
          </w:p>
        </w:tc>
        <w:tc>
          <w:tcPr>
            <w:tcW w:w="468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Toronto Western Hospital and the </w:t>
            </w: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niversity of Toronto,</w:t>
            </w:r>
          </w:p>
        </w:tc>
        <w:tc>
          <w:tcPr>
            <w:tcW w:w="2340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Toronto ON, M5T 2S8</w:t>
            </w:r>
          </w:p>
        </w:tc>
        <w:tc>
          <w:tcPr>
            <w:tcW w:w="1062" w:type="dxa"/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anada</w:t>
            </w:r>
          </w:p>
        </w:tc>
      </w:tr>
      <w:tr w:rsidR="009E6B32" w:rsidRPr="00EC117C" w:rsidTr="00991E9C"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Mike A. </w:t>
            </w: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alls</w:t>
            </w:r>
            <w:proofErr w:type="spellEnd"/>
          </w:p>
        </w:tc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Laboratory of </w:t>
            </w: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eurogenetics</w:t>
            </w:r>
            <w:proofErr w:type="spellEnd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National Institute on Aging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Bethesda, MD </w:t>
            </w: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92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9E6B32" w:rsidRPr="00EC117C" w:rsidRDefault="009E6B32" w:rsidP="00FA56C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</w:tr>
    </w:tbl>
    <w:p w:rsidR="001F52A8" w:rsidRPr="00EC117C" w:rsidRDefault="001F52A8" w:rsidP="001F52A8">
      <w:pPr>
        <w:rPr>
          <w:rFonts w:ascii="Times New Roman" w:hAnsi="Times New Roman" w:cs="Times New Roman"/>
        </w:rPr>
      </w:pPr>
      <w:bookmarkStart w:id="0" w:name="_Toc299806441"/>
      <w:bookmarkStart w:id="1" w:name="_Toc303871043"/>
      <w:bookmarkStart w:id="2" w:name="_Toc319938440"/>
    </w:p>
    <w:p w:rsidR="00D90CEF" w:rsidRPr="00EC117C" w:rsidRDefault="00D90CEF" w:rsidP="00D90CE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4545"/>
        <w:gridCol w:w="2344"/>
        <w:gridCol w:w="967"/>
      </w:tblGrid>
      <w:tr w:rsidR="00D90CEF" w:rsidRPr="00EC117C" w:rsidTr="00416751">
        <w:trPr>
          <w:trHeight w:val="385"/>
        </w:trPr>
        <w:tc>
          <w:tcPr>
            <w:tcW w:w="687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Harvard Biomarkers Study (HBS)</w:t>
            </w:r>
          </w:p>
        </w:tc>
        <w:tc>
          <w:tcPr>
            <w:tcW w:w="23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tcBorders>
              <w:top w:val="single" w:sz="8" w:space="0" w:color="auto"/>
            </w:tcBorders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emens Scherzer</w:t>
            </w:r>
          </w:p>
        </w:tc>
        <w:tc>
          <w:tcPr>
            <w:tcW w:w="4545" w:type="dxa"/>
            <w:tcBorders>
              <w:top w:val="single" w:sz="8" w:space="0" w:color="auto"/>
            </w:tcBorders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tcBorders>
              <w:top w:val="single" w:sz="8" w:space="0" w:color="auto"/>
            </w:tcBorders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5</w:t>
            </w:r>
          </w:p>
        </w:tc>
        <w:tc>
          <w:tcPr>
            <w:tcW w:w="967" w:type="dxa"/>
            <w:tcBorders>
              <w:top w:val="single" w:sz="8" w:space="0" w:color="auto"/>
            </w:tcBorders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adley T. Hyman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5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Adrian J.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Ivinson</w:t>
            </w:r>
            <w:proofErr w:type="spellEnd"/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5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Ana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Trisini-Lipsanopoulos</w:t>
            </w:r>
            <w:proofErr w:type="spellEnd"/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5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Daly Franco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5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Kyle Burke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5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Lewis R.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Sudarsky</w:t>
            </w:r>
            <w:proofErr w:type="spellEnd"/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Boston, MA 02115, 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ichael T. Hayes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Boston, MA 02115 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hizoba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C.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meh</w:t>
            </w:r>
            <w:proofErr w:type="spellEnd"/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5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John H.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Growdon</w:t>
            </w:r>
            <w:proofErr w:type="spellEnd"/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4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ichael A. Schwarzschild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4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Albert Y. Hung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4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Alice W. Flaherty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4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Anne-Marie Wills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4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Nicte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I. Mejia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4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Stephen N.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Gomperts</w:t>
            </w:r>
            <w:proofErr w:type="spellEnd"/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4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Vikram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Khurana</w:t>
            </w:r>
            <w:proofErr w:type="spellEnd"/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ssachusetts General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4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Dennis J.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Selkoe</w:t>
            </w:r>
            <w:proofErr w:type="spellEnd"/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Boston, MA 02115 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Thomas Yi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Kara Page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D90CEF" w:rsidRPr="00EC117C" w:rsidTr="00416751">
        <w:trPr>
          <w:trHeight w:val="214"/>
        </w:trPr>
        <w:tc>
          <w:tcPr>
            <w:tcW w:w="2332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Zhixiang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Liao</w:t>
            </w:r>
          </w:p>
        </w:tc>
        <w:tc>
          <w:tcPr>
            <w:tcW w:w="4545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igham &amp; Women's Hospital</w:t>
            </w:r>
          </w:p>
        </w:tc>
        <w:tc>
          <w:tcPr>
            <w:tcW w:w="2344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Boston, MA 02115</w:t>
            </w:r>
          </w:p>
        </w:tc>
        <w:tc>
          <w:tcPr>
            <w:tcW w:w="967" w:type="dxa"/>
            <w:vAlign w:val="center"/>
          </w:tcPr>
          <w:p w:rsidR="00D90CEF" w:rsidRPr="00EC117C" w:rsidRDefault="00D90CEF" w:rsidP="004167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</w:tbl>
    <w:p w:rsidR="00904F38" w:rsidRPr="00EC117C" w:rsidRDefault="00904F38" w:rsidP="00813A8F">
      <w:pPr>
        <w:tabs>
          <w:tab w:val="left" w:pos="-90"/>
        </w:tabs>
        <w:spacing w:line="480" w:lineRule="auto"/>
        <w:contextualSpacing/>
        <w:jc w:val="both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  <w:bookmarkStart w:id="3" w:name="_GoBack"/>
      <w:bookmarkEnd w:id="3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678"/>
        <w:gridCol w:w="2410"/>
        <w:gridCol w:w="976"/>
      </w:tblGrid>
      <w:tr w:rsidR="00813A8F" w:rsidRPr="00EC117C" w:rsidTr="00407935">
        <w:trPr>
          <w:trHeight w:val="390"/>
        </w:trPr>
        <w:tc>
          <w:tcPr>
            <w:tcW w:w="946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Drug Interaction with Genes in Parkinson’s Disease Study</w:t>
            </w:r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DIGPD)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Jean-Christoph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orvol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tcBorders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Alexis Brice</w:t>
            </w:r>
          </w:p>
        </w:tc>
        <w:tc>
          <w:tcPr>
            <w:tcW w:w="4678" w:type="dxa"/>
            <w:tcBorders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tcBorders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tcBorders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Alexis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Elbaz</w:t>
            </w:r>
            <w:proofErr w:type="spellEnd"/>
          </w:p>
        </w:tc>
        <w:tc>
          <w:tcPr>
            <w:tcW w:w="4678" w:type="dxa"/>
            <w:tcBorders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tcBorders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Alain Mallet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tcBorders>
              <w:top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Mari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Vidailhet</w:t>
            </w:r>
            <w:proofErr w:type="spellEnd"/>
          </w:p>
        </w:tc>
        <w:tc>
          <w:tcPr>
            <w:tcW w:w="4678" w:type="dxa"/>
            <w:tcBorders>
              <w:top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tcBorders>
              <w:top w:val="nil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Anne-Marie Bonnet</w:t>
            </w:r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ecilia Bonnet</w:t>
            </w:r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David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Grabli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Andreas Hartmann</w:t>
            </w:r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Stephan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Klebe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Lucette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Lacomblez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Graziella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ngone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Mari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Vidailhet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édéric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urdain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Foch (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Suresnes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Jean-Philipp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randel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ondation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Rotschild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(Paris):</w:t>
            </w:r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9 Paris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Pascal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Derkinderen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Centr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ospitalo-Universitaire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de Nantes</w:t>
            </w:r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F-44000 Nantes 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Franck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Durif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Centr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ospitalo-Universitaire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de Clermont-Ferrand</w:t>
            </w:r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63000 Clermont-Ferrand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Valérie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esnage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Saint-Antoine (Paris)</w:t>
            </w:r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F-75012 Paris 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ernando Pico</w:t>
            </w:r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Centr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ospitalier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de Versailles</w:t>
            </w:r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F-78150 L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hesnay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Olivier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Rascol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Centr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ospitalo-Universitaire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de Toulouse</w:t>
            </w:r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31059 Toulouse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Sylvie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orlani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Suzanne Lesage</w:t>
            </w:r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Graziella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ngone</w:t>
            </w:r>
            <w:proofErr w:type="spellEnd"/>
          </w:p>
        </w:tc>
        <w:tc>
          <w:tcPr>
            <w:tcW w:w="4678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  <w:tr w:rsidR="00813A8F" w:rsidRPr="00EC117C" w:rsidTr="00386583">
        <w:trPr>
          <w:trHeight w:val="253"/>
        </w:trPr>
        <w:tc>
          <w:tcPr>
            <w:tcW w:w="2376" w:type="dxa"/>
            <w:tcBorders>
              <w:bottom w:val="single" w:sz="8" w:space="0" w:color="auto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Khadija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Tahiri</w:t>
            </w:r>
            <w:proofErr w:type="spellEnd"/>
          </w:p>
        </w:tc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ôpital</w:t>
            </w:r>
            <w:proofErr w:type="spellEnd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itié-Salpêtrière</w:t>
            </w:r>
            <w:proofErr w:type="spellEnd"/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-75013 Paris 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:rsidR="00813A8F" w:rsidRPr="00EC117C" w:rsidRDefault="00813A8F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</w:tr>
    </w:tbl>
    <w:p w:rsidR="00813A8F" w:rsidRPr="00EC117C" w:rsidRDefault="00813A8F" w:rsidP="00813A8F">
      <w:pPr>
        <w:tabs>
          <w:tab w:val="left" w:pos="-90"/>
        </w:tabs>
        <w:spacing w:line="480" w:lineRule="auto"/>
        <w:contextualSpacing/>
        <w:jc w:val="both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678"/>
        <w:gridCol w:w="2410"/>
        <w:gridCol w:w="976"/>
      </w:tblGrid>
      <w:tr w:rsidR="00386583" w:rsidRPr="00EC117C" w:rsidTr="00386583">
        <w:tc>
          <w:tcPr>
            <w:tcW w:w="1044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6583" w:rsidRPr="00EC117C" w:rsidRDefault="00386583" w:rsidP="009625B2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rkinson Research Examination of CEP-1347 Trial/A Longitudinal Follow-up of the PRECEPT Study </w:t>
            </w:r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proofErr w:type="spellStart"/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PreCEPT</w:t>
            </w:r>
            <w:proofErr w:type="spellEnd"/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/</w:t>
            </w:r>
            <w:proofErr w:type="spellStart"/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PostCEPT</w:t>
            </w:r>
            <w:proofErr w:type="spellEnd"/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386583" w:rsidRPr="00EC117C" w:rsidTr="00386583">
        <w:trPr>
          <w:trHeight w:val="239"/>
        </w:trPr>
        <w:tc>
          <w:tcPr>
            <w:tcW w:w="2376" w:type="dxa"/>
            <w:tcBorders>
              <w:top w:val="single" w:sz="8" w:space="0" w:color="auto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Bernard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Ravina</w:t>
            </w:r>
            <w:proofErr w:type="spellEnd"/>
          </w:p>
        </w:tc>
        <w:tc>
          <w:tcPr>
            <w:tcW w:w="4678" w:type="dxa"/>
            <w:tcBorders>
              <w:top w:val="single" w:sz="8" w:space="0" w:color="auto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yager Therapeutics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ambridge, MA 02142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386583" w:rsidRPr="00EC117C" w:rsidTr="00386583">
        <w:trPr>
          <w:trHeight w:val="239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emens Scherze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Harvard Medical School and Brigham &amp; Women's Hospita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Boston, MA 0211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386583" w:rsidRPr="00EC117C" w:rsidTr="00386583">
        <w:trPr>
          <w:trHeight w:val="239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Michael G.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Schlossmacher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niversity of Ottaw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Ottawa, ON K1N 6N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</w:tr>
      <w:tr w:rsidR="00386583" w:rsidRPr="00EC117C" w:rsidTr="00386583">
        <w:trPr>
          <w:trHeight w:val="239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Andrew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Siderowf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Avid Radiopharmaceutical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Philadelphia, PA 19104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386583" w:rsidRPr="00EC117C" w:rsidTr="00386583">
        <w:trPr>
          <w:trHeight w:val="239"/>
        </w:trPr>
        <w:tc>
          <w:tcPr>
            <w:tcW w:w="2376" w:type="dxa"/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David Oakes</w:t>
            </w:r>
          </w:p>
        </w:tc>
        <w:tc>
          <w:tcPr>
            <w:tcW w:w="4678" w:type="dxa"/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niversity of Rochester</w:t>
            </w:r>
          </w:p>
        </w:tc>
        <w:tc>
          <w:tcPr>
            <w:tcW w:w="2410" w:type="dxa"/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Rochester, NY 14642</w:t>
            </w:r>
          </w:p>
        </w:tc>
        <w:tc>
          <w:tcPr>
            <w:tcW w:w="976" w:type="dxa"/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386583" w:rsidRPr="00EC117C" w:rsidTr="004B6158">
        <w:trPr>
          <w:trHeight w:val="239"/>
        </w:trPr>
        <w:tc>
          <w:tcPr>
            <w:tcW w:w="2376" w:type="dxa"/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Kenneth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Marek</w:t>
            </w:r>
            <w:proofErr w:type="spellEnd"/>
          </w:p>
        </w:tc>
        <w:tc>
          <w:tcPr>
            <w:tcW w:w="4678" w:type="dxa"/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Institute for Neurodegenerative Disorders</w:t>
            </w:r>
          </w:p>
        </w:tc>
        <w:tc>
          <w:tcPr>
            <w:tcW w:w="2410" w:type="dxa"/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New Haven, CT 06510</w:t>
            </w:r>
          </w:p>
        </w:tc>
        <w:tc>
          <w:tcPr>
            <w:tcW w:w="976" w:type="dxa"/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4B6158" w:rsidRPr="00EC117C" w:rsidTr="00386583">
        <w:trPr>
          <w:trHeight w:val="239"/>
        </w:trPr>
        <w:tc>
          <w:tcPr>
            <w:tcW w:w="2376" w:type="dxa"/>
            <w:tcBorders>
              <w:bottom w:val="single" w:sz="8" w:space="0" w:color="auto"/>
            </w:tcBorders>
            <w:vAlign w:val="center"/>
          </w:tcPr>
          <w:p w:rsidR="004B6158" w:rsidRPr="00EC117C" w:rsidRDefault="004B6158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ra </w:t>
            </w: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Shoulson</w:t>
            </w:r>
            <w:proofErr w:type="spellEnd"/>
          </w:p>
        </w:tc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:rsidR="004B6158" w:rsidRPr="00EC117C" w:rsidRDefault="004B6158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Department of Neurology, Georgetown University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4B6158" w:rsidRPr="00EC117C" w:rsidRDefault="004B6158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Washington, DC 20007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:rsidR="004B6158" w:rsidRPr="00EC117C" w:rsidRDefault="004B6158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USA</w:t>
            </w:r>
          </w:p>
        </w:tc>
      </w:tr>
    </w:tbl>
    <w:p w:rsidR="00813A8F" w:rsidRPr="00EC117C" w:rsidRDefault="00813A8F" w:rsidP="00813A8F">
      <w:pPr>
        <w:tabs>
          <w:tab w:val="left" w:pos="-90"/>
        </w:tabs>
        <w:spacing w:line="480" w:lineRule="auto"/>
        <w:contextualSpacing/>
        <w:jc w:val="both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</w:p>
    <w:tbl>
      <w:tblPr>
        <w:tblStyle w:val="TableGrid"/>
        <w:tblW w:w="104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678"/>
        <w:gridCol w:w="2410"/>
        <w:gridCol w:w="976"/>
      </w:tblGrid>
      <w:tr w:rsidR="00386583" w:rsidRPr="00EC117C" w:rsidTr="00407935">
        <w:trPr>
          <w:trHeight w:val="405"/>
        </w:trPr>
        <w:tc>
          <w:tcPr>
            <w:tcW w:w="1044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6583" w:rsidRPr="00EC117C" w:rsidRDefault="00386583" w:rsidP="00407935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Cambridgeshire</w:t>
            </w:r>
            <w:proofErr w:type="spellEnd"/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arkinson’s Incidence from GP to Neurologist</w:t>
            </w:r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CamPaIGN</w:t>
            </w:r>
            <w:proofErr w:type="spellEnd"/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386583" w:rsidRPr="00EC117C" w:rsidTr="00386583">
        <w:trPr>
          <w:trHeight w:val="253"/>
        </w:trPr>
        <w:tc>
          <w:tcPr>
            <w:tcW w:w="2376" w:type="dxa"/>
            <w:tcBorders>
              <w:top w:val="single" w:sz="8" w:space="0" w:color="auto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ger Barker</w:t>
            </w:r>
          </w:p>
        </w:tc>
        <w:tc>
          <w:tcPr>
            <w:tcW w:w="4678" w:type="dxa"/>
            <w:tcBorders>
              <w:top w:val="single" w:sz="8" w:space="0" w:color="auto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University of Cambridge 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386583" w:rsidRPr="00EC117C" w:rsidTr="00386583">
        <w:trPr>
          <w:trHeight w:val="25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Tom </w:t>
            </w:r>
            <w:proofErr w:type="spellStart"/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Foltynie</w:t>
            </w:r>
            <w:proofErr w:type="spellEnd"/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University of Cambridg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386583" w:rsidRPr="00EC117C" w:rsidTr="00386583">
        <w:trPr>
          <w:trHeight w:val="25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aroline H. Williams-Gray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University of Cambridg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386583" w:rsidRPr="00EC117C" w:rsidTr="00386583">
        <w:trPr>
          <w:trHeight w:val="25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Sarah Mason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niversity of Cambridg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386583" w:rsidRPr="00EC117C" w:rsidTr="00386583">
        <w:trPr>
          <w:trHeight w:val="253"/>
        </w:trPr>
        <w:tc>
          <w:tcPr>
            <w:tcW w:w="2376" w:type="dxa"/>
            <w:tcBorders>
              <w:top w:val="nil"/>
              <w:bottom w:val="single" w:sz="8" w:space="0" w:color="auto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phie Winder-Rhodes</w:t>
            </w:r>
          </w:p>
        </w:tc>
        <w:tc>
          <w:tcPr>
            <w:tcW w:w="4678" w:type="dxa"/>
            <w:tcBorders>
              <w:top w:val="nil"/>
              <w:bottom w:val="single" w:sz="8" w:space="0" w:color="auto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niversity of Cambridge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vAlign w:val="center"/>
          </w:tcPr>
          <w:p w:rsidR="00386583" w:rsidRPr="00EC117C" w:rsidRDefault="00386583" w:rsidP="0038658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</w:tbl>
    <w:p w:rsidR="00386583" w:rsidRPr="00EC117C" w:rsidRDefault="00386583" w:rsidP="00813A8F">
      <w:pPr>
        <w:tabs>
          <w:tab w:val="left" w:pos="-90"/>
        </w:tabs>
        <w:spacing w:line="480" w:lineRule="auto"/>
        <w:contextualSpacing/>
        <w:jc w:val="both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678"/>
        <w:gridCol w:w="2410"/>
        <w:gridCol w:w="976"/>
      </w:tblGrid>
      <w:tr w:rsidR="00386583" w:rsidRPr="00EC117C" w:rsidTr="00407935">
        <w:trPr>
          <w:trHeight w:val="405"/>
        </w:trPr>
        <w:tc>
          <w:tcPr>
            <w:tcW w:w="1044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86583" w:rsidRPr="00EC117C" w:rsidRDefault="00386583" w:rsidP="00407935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rkinsonism: Incidence, Cognition and Non-motor heterogeneity in </w:t>
            </w:r>
            <w:proofErr w:type="spellStart"/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Cambridgeshire</w:t>
            </w:r>
            <w:proofErr w:type="spellEnd"/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PICNICS)</w:t>
            </w:r>
          </w:p>
        </w:tc>
      </w:tr>
      <w:tr w:rsidR="00723345" w:rsidRPr="00EC117C" w:rsidTr="000975C9">
        <w:trPr>
          <w:trHeight w:val="240"/>
        </w:trPr>
        <w:tc>
          <w:tcPr>
            <w:tcW w:w="2376" w:type="dxa"/>
            <w:tcBorders>
              <w:top w:val="single" w:sz="8" w:space="0" w:color="auto"/>
            </w:tcBorders>
            <w:vAlign w:val="center"/>
          </w:tcPr>
          <w:p w:rsidR="00723345" w:rsidRPr="00EC117C" w:rsidRDefault="00723345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ger Barker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:rsidR="00723345" w:rsidRPr="00EC117C" w:rsidRDefault="00723345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University of Cambridge 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723345" w:rsidRPr="00EC117C" w:rsidRDefault="00723345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:rsidR="00723345" w:rsidRPr="00EC117C" w:rsidRDefault="00723345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723345" w:rsidRPr="00EC117C" w:rsidTr="000975C9">
        <w:trPr>
          <w:trHeight w:val="240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723345" w:rsidRPr="00EC117C" w:rsidRDefault="00723345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aroline H. Williams-Gray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:rsidR="00723345" w:rsidRPr="00EC117C" w:rsidRDefault="00723345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 xml:space="preserve">University of Cambridg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23345" w:rsidRPr="00EC117C" w:rsidRDefault="00723345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723345" w:rsidRPr="00EC117C" w:rsidRDefault="00723345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723345" w:rsidRPr="00EC117C" w:rsidTr="000975C9">
        <w:trPr>
          <w:trHeight w:val="240"/>
        </w:trPr>
        <w:tc>
          <w:tcPr>
            <w:tcW w:w="2376" w:type="dxa"/>
            <w:tcBorders>
              <w:top w:val="nil"/>
              <w:bottom w:val="nil"/>
            </w:tcBorders>
          </w:tcPr>
          <w:p w:rsidR="00723345" w:rsidRPr="00EC117C" w:rsidRDefault="00723345" w:rsidP="00B45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David Breen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723345" w:rsidRPr="00EC117C" w:rsidRDefault="00723345" w:rsidP="00B45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niversity of Cambridg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23345" w:rsidRPr="00EC117C" w:rsidRDefault="00723345" w:rsidP="00B45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723345" w:rsidRPr="00EC117C" w:rsidRDefault="00723345" w:rsidP="00B45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386583" w:rsidRPr="00EC117C" w:rsidTr="000975C9">
        <w:trPr>
          <w:trHeight w:val="240"/>
        </w:trPr>
        <w:tc>
          <w:tcPr>
            <w:tcW w:w="2376" w:type="dxa"/>
            <w:tcBorders>
              <w:top w:val="nil"/>
            </w:tcBorders>
          </w:tcPr>
          <w:p w:rsidR="00386583" w:rsidRPr="00EC117C" w:rsidRDefault="00386583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Gemma Cummins</w:t>
            </w:r>
          </w:p>
        </w:tc>
        <w:tc>
          <w:tcPr>
            <w:tcW w:w="4678" w:type="dxa"/>
            <w:tcBorders>
              <w:top w:val="nil"/>
            </w:tcBorders>
          </w:tcPr>
          <w:p w:rsidR="00386583" w:rsidRPr="00EC117C" w:rsidRDefault="00386583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niversity of Cambridge</w:t>
            </w:r>
          </w:p>
        </w:tc>
        <w:tc>
          <w:tcPr>
            <w:tcW w:w="2410" w:type="dxa"/>
            <w:tcBorders>
              <w:top w:val="nil"/>
            </w:tcBorders>
          </w:tcPr>
          <w:p w:rsidR="00386583" w:rsidRPr="00EC117C" w:rsidRDefault="00386583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nil"/>
            </w:tcBorders>
          </w:tcPr>
          <w:p w:rsidR="00386583" w:rsidRPr="00EC117C" w:rsidRDefault="00386583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386583" w:rsidRPr="00EC117C" w:rsidTr="000975C9">
        <w:trPr>
          <w:trHeight w:val="240"/>
        </w:trPr>
        <w:tc>
          <w:tcPr>
            <w:tcW w:w="2376" w:type="dxa"/>
          </w:tcPr>
          <w:p w:rsidR="00386583" w:rsidRPr="00EC117C" w:rsidRDefault="00386583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Jonathan Evans</w:t>
            </w:r>
          </w:p>
        </w:tc>
        <w:tc>
          <w:tcPr>
            <w:tcW w:w="4678" w:type="dxa"/>
          </w:tcPr>
          <w:p w:rsidR="00386583" w:rsidRPr="00EC117C" w:rsidRDefault="00386583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niversity of Cambridge</w:t>
            </w:r>
          </w:p>
        </w:tc>
        <w:tc>
          <w:tcPr>
            <w:tcW w:w="2410" w:type="dxa"/>
          </w:tcPr>
          <w:p w:rsidR="00386583" w:rsidRPr="00EC117C" w:rsidRDefault="00386583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</w:tcPr>
          <w:p w:rsidR="00386583" w:rsidRPr="00EC117C" w:rsidRDefault="00386583" w:rsidP="00386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  <w:tr w:rsidR="00723345" w:rsidRPr="00EC117C" w:rsidTr="000975C9">
        <w:trPr>
          <w:trHeight w:val="240"/>
        </w:trPr>
        <w:tc>
          <w:tcPr>
            <w:tcW w:w="2376" w:type="dxa"/>
            <w:tcBorders>
              <w:top w:val="nil"/>
              <w:bottom w:val="single" w:sz="8" w:space="0" w:color="auto"/>
            </w:tcBorders>
            <w:vAlign w:val="center"/>
          </w:tcPr>
          <w:p w:rsidR="00723345" w:rsidRPr="00EC117C" w:rsidRDefault="00723345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phie Winder-Rhodes</w:t>
            </w:r>
          </w:p>
        </w:tc>
        <w:tc>
          <w:tcPr>
            <w:tcW w:w="4678" w:type="dxa"/>
            <w:tcBorders>
              <w:top w:val="nil"/>
              <w:bottom w:val="single" w:sz="8" w:space="0" w:color="auto"/>
            </w:tcBorders>
            <w:vAlign w:val="center"/>
          </w:tcPr>
          <w:p w:rsidR="00723345" w:rsidRPr="00EC117C" w:rsidRDefault="00723345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niversity of Cambridge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:rsidR="00723345" w:rsidRPr="00EC117C" w:rsidRDefault="00723345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Cambridge, CB2 0PY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  <w:vAlign w:val="center"/>
          </w:tcPr>
          <w:p w:rsidR="00723345" w:rsidRPr="00EC117C" w:rsidRDefault="00723345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</w:tr>
    </w:tbl>
    <w:p w:rsidR="00386583" w:rsidRPr="00EC117C" w:rsidRDefault="00386583" w:rsidP="00813A8F">
      <w:pPr>
        <w:tabs>
          <w:tab w:val="left" w:pos="-90"/>
        </w:tabs>
        <w:spacing w:line="480" w:lineRule="auto"/>
        <w:contextualSpacing/>
        <w:jc w:val="both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3855"/>
        <w:gridCol w:w="2693"/>
        <w:gridCol w:w="1543"/>
      </w:tblGrid>
      <w:tr w:rsidR="000975C9" w:rsidRPr="00EC117C" w:rsidTr="00407935">
        <w:trPr>
          <w:trHeight w:val="341"/>
        </w:trPr>
        <w:tc>
          <w:tcPr>
            <w:tcW w:w="1044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75C9" w:rsidRPr="00EC117C" w:rsidRDefault="000975C9" w:rsidP="00407935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PROfiling</w:t>
            </w:r>
            <w:proofErr w:type="spellEnd"/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>PARKinson’s</w:t>
            </w:r>
            <w:proofErr w:type="spellEnd"/>
            <w:r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isease study</w:t>
            </w:r>
            <w:r w:rsidR="009625B2" w:rsidRPr="00EC117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PROPARK)</w:t>
            </w:r>
          </w:p>
        </w:tc>
      </w:tr>
      <w:tr w:rsidR="000975C9" w:rsidRPr="00EC117C" w:rsidTr="000975C9">
        <w:trPr>
          <w:trHeight w:val="268"/>
        </w:trPr>
        <w:tc>
          <w:tcPr>
            <w:tcW w:w="2349" w:type="dxa"/>
            <w:tcBorders>
              <w:top w:val="single" w:sz="8" w:space="0" w:color="auto"/>
            </w:tcBorders>
            <w:vAlign w:val="center"/>
          </w:tcPr>
          <w:p w:rsidR="000975C9" w:rsidRPr="00EC117C" w:rsidRDefault="000975C9" w:rsidP="00B45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cobus</w:t>
            </w:r>
            <w:proofErr w:type="spellEnd"/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J. van </w:t>
            </w:r>
            <w:proofErr w:type="spellStart"/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lten</w:t>
            </w:r>
            <w:proofErr w:type="spellEnd"/>
          </w:p>
        </w:tc>
        <w:tc>
          <w:tcPr>
            <w:tcW w:w="3855" w:type="dxa"/>
            <w:tcBorders>
              <w:top w:val="single" w:sz="8" w:space="0" w:color="auto"/>
            </w:tcBorders>
            <w:vAlign w:val="center"/>
          </w:tcPr>
          <w:p w:rsidR="000975C9" w:rsidRPr="00EC117C" w:rsidRDefault="000975C9" w:rsidP="00B45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Leiden University Medical Center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:rsidR="000975C9" w:rsidRPr="00EC117C" w:rsidRDefault="000975C9" w:rsidP="00B45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lbinusdreef</w:t>
            </w:r>
            <w:proofErr w:type="spellEnd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2, 2333 ZA, Leiden</w:t>
            </w:r>
          </w:p>
        </w:tc>
        <w:tc>
          <w:tcPr>
            <w:tcW w:w="1543" w:type="dxa"/>
            <w:tcBorders>
              <w:top w:val="single" w:sz="8" w:space="0" w:color="auto"/>
            </w:tcBorders>
            <w:vAlign w:val="center"/>
          </w:tcPr>
          <w:p w:rsidR="000975C9" w:rsidRPr="00EC117C" w:rsidRDefault="000975C9" w:rsidP="00B458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The Netherlands</w:t>
            </w:r>
          </w:p>
        </w:tc>
      </w:tr>
      <w:tr w:rsidR="000975C9" w:rsidRPr="00EC117C" w:rsidTr="000975C9">
        <w:trPr>
          <w:trHeight w:val="268"/>
        </w:trPr>
        <w:tc>
          <w:tcPr>
            <w:tcW w:w="2349" w:type="dxa"/>
            <w:tcBorders>
              <w:top w:val="nil"/>
              <w:bottom w:val="single" w:sz="8" w:space="0" w:color="auto"/>
            </w:tcBorders>
            <w:vAlign w:val="center"/>
          </w:tcPr>
          <w:p w:rsidR="000975C9" w:rsidRPr="00EC117C" w:rsidRDefault="000975C9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ohan </w:t>
            </w:r>
            <w:proofErr w:type="spellStart"/>
            <w:r w:rsidRPr="00EC11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nus</w:t>
            </w:r>
            <w:proofErr w:type="spellEnd"/>
          </w:p>
        </w:tc>
        <w:tc>
          <w:tcPr>
            <w:tcW w:w="3855" w:type="dxa"/>
            <w:tcBorders>
              <w:top w:val="nil"/>
              <w:bottom w:val="single" w:sz="8" w:space="0" w:color="auto"/>
            </w:tcBorders>
            <w:vAlign w:val="center"/>
          </w:tcPr>
          <w:p w:rsidR="000975C9" w:rsidRPr="00EC117C" w:rsidRDefault="000975C9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Leiden University Medical Center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  <w:vAlign w:val="center"/>
          </w:tcPr>
          <w:p w:rsidR="000975C9" w:rsidRPr="00EC117C" w:rsidRDefault="000975C9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lbinusdreef</w:t>
            </w:r>
            <w:proofErr w:type="spellEnd"/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2, 2333 ZA, Leiden</w:t>
            </w:r>
          </w:p>
        </w:tc>
        <w:tc>
          <w:tcPr>
            <w:tcW w:w="1543" w:type="dxa"/>
            <w:tcBorders>
              <w:top w:val="nil"/>
              <w:bottom w:val="single" w:sz="8" w:space="0" w:color="auto"/>
            </w:tcBorders>
            <w:vAlign w:val="center"/>
          </w:tcPr>
          <w:p w:rsidR="000975C9" w:rsidRPr="00EC117C" w:rsidRDefault="000975C9" w:rsidP="00B4580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The Netherlands</w:t>
            </w:r>
          </w:p>
        </w:tc>
      </w:tr>
    </w:tbl>
    <w:p w:rsidR="000975C9" w:rsidRPr="00EC117C" w:rsidRDefault="000975C9" w:rsidP="00813A8F">
      <w:pPr>
        <w:tabs>
          <w:tab w:val="left" w:pos="-90"/>
        </w:tabs>
        <w:spacing w:line="480" w:lineRule="auto"/>
        <w:contextualSpacing/>
        <w:jc w:val="both"/>
        <w:rPr>
          <w:rFonts w:ascii="Times New Roman" w:eastAsiaTheme="minorHAnsi" w:hAnsi="Times New Roman" w:cs="Times New Roman"/>
          <w:sz w:val="18"/>
          <w:szCs w:val="18"/>
          <w:lang w:eastAsia="en-US"/>
        </w:rPr>
      </w:pPr>
    </w:p>
    <w:p w:rsidR="00322C4D" w:rsidRPr="00EC117C" w:rsidRDefault="00322C4D" w:rsidP="00D72C40">
      <w:pPr>
        <w:pStyle w:val="Heading1"/>
        <w:pageBreakBefore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334776666"/>
      <w:r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>Supplementa</w:t>
      </w:r>
      <w:r w:rsidR="00D35086"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1</w:t>
      </w:r>
      <w:bookmarkEnd w:id="0"/>
      <w:bookmarkEnd w:id="1"/>
      <w:r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Rare </w:t>
      </w:r>
      <w:r w:rsidRPr="00EC11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BA</w:t>
      </w:r>
      <w:r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s identified and their relation to non-neuropathic GD type 1 or neuropathic GD type 2/3.</w:t>
      </w:r>
      <w:bookmarkEnd w:id="2"/>
      <w:bookmarkEnd w:id="4"/>
      <w:r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1437"/>
        <w:gridCol w:w="1577"/>
        <w:gridCol w:w="2407"/>
        <w:gridCol w:w="1440"/>
      </w:tblGrid>
      <w:tr w:rsidR="00322C4D" w:rsidRPr="00EC117C" w:rsidTr="006913D3">
        <w:trPr>
          <w:trHeight w:val="480"/>
        </w:trPr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EC1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cDNA</w:t>
            </w:r>
            <w:proofErr w:type="spellEnd"/>
            <w:proofErr w:type="gramEnd"/>
          </w:p>
        </w:tc>
        <w:tc>
          <w:tcPr>
            <w:tcW w:w="15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Allele Name</w:t>
            </w:r>
          </w:p>
        </w:tc>
        <w:tc>
          <w:tcPr>
            <w:tcW w:w="2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C1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Gaucher’s</w:t>
            </w:r>
            <w:proofErr w:type="spellEnd"/>
            <w:r w:rsidRPr="00EC1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disease typ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PubMed ID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tcBorders>
              <w:top w:val="single" w:sz="8" w:space="0" w:color="auto"/>
            </w:tcBorders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38A&gt;G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K(</w:t>
            </w:r>
            <w:proofErr w:type="gramEnd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27)R</w:t>
            </w:r>
          </w:p>
        </w:tc>
        <w:tc>
          <w:tcPr>
            <w:tcW w:w="24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nknown</w:t>
            </w:r>
            <w:proofErr w:type="gramEnd"/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7059888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84dupG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84GG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2,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961718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475C&gt;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R120W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8774051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535G&gt;C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140H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880291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701G&gt;A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G195E</w:t>
            </w:r>
          </w:p>
        </w:tc>
        <w:tc>
          <w:tcPr>
            <w:tcW w:w="2407" w:type="dxa"/>
            <w:shd w:val="clear" w:color="auto" w:fill="auto"/>
            <w:noWrap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9153297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882T&gt;G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H255Q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0649495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887G&gt;A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R257Q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2,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8790604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914delC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266L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1783951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1192C&gt;T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R359X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8112750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1246G&gt;A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G377S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8081401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1342G&gt;C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D409H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269438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1448T&gt;C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L444P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2,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880291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1448T&gt;G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L444R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7981693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1483G&gt;C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A456P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2,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1241841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1503C&gt;G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N462K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9279145</w:t>
            </w:r>
          </w:p>
        </w:tc>
      </w:tr>
      <w:tr w:rsidR="00322C4D" w:rsidRPr="00EC117C" w:rsidTr="006913D3">
        <w:trPr>
          <w:trHeight w:val="333"/>
        </w:trPr>
        <w:tc>
          <w:tcPr>
            <w:tcW w:w="1437" w:type="dxa"/>
            <w:tcBorders>
              <w:bottom w:val="nil"/>
            </w:tcBorders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.1504C&gt;T</w:t>
            </w:r>
          </w:p>
        </w:tc>
        <w:tc>
          <w:tcPr>
            <w:tcW w:w="15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R463C</w:t>
            </w:r>
          </w:p>
        </w:tc>
        <w:tc>
          <w:tcPr>
            <w:tcW w:w="24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,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1972019</w:t>
            </w:r>
          </w:p>
        </w:tc>
      </w:tr>
      <w:tr w:rsidR="00322C4D" w:rsidRPr="00EC117C" w:rsidTr="006913D3">
        <w:trPr>
          <w:trHeight w:val="60"/>
        </w:trPr>
        <w:tc>
          <w:tcPr>
            <w:tcW w:w="1437" w:type="dxa"/>
            <w:tcBorders>
              <w:top w:val="nil"/>
              <w:bottom w:val="single" w:sz="8" w:space="0" w:color="auto"/>
            </w:tcBorders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</w:t>
            </w:r>
            <w:proofErr w:type="gramEnd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1505G&gt;C</w:t>
            </w:r>
          </w:p>
        </w:tc>
        <w:tc>
          <w:tcPr>
            <w:tcW w:w="15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463P</w:t>
            </w:r>
          </w:p>
        </w:tc>
        <w:tc>
          <w:tcPr>
            <w:tcW w:w="240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gramStart"/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nknown</w:t>
            </w:r>
            <w:proofErr w:type="gramEnd"/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22C4D" w:rsidRPr="00EC117C" w:rsidRDefault="00322C4D" w:rsidP="00D3508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6185900</w:t>
            </w:r>
          </w:p>
        </w:tc>
      </w:tr>
    </w:tbl>
    <w:p w:rsidR="00322C4D" w:rsidRPr="00EC117C" w:rsidRDefault="00322C4D" w:rsidP="00322C4D">
      <w:pPr>
        <w:tabs>
          <w:tab w:val="left" w:pos="-90"/>
        </w:tabs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C117C">
        <w:rPr>
          <w:rFonts w:ascii="Times New Roman" w:eastAsiaTheme="minorHAnsi" w:hAnsi="Times New Roman" w:cs="Times New Roman"/>
          <w:i/>
          <w:sz w:val="18"/>
          <w:szCs w:val="18"/>
          <w:lang w:eastAsia="en-US"/>
        </w:rPr>
        <w:t xml:space="preserve">GBA </w:t>
      </w:r>
      <w:r w:rsidRPr="00EC11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utations associated with neuropathic </w:t>
      </w:r>
      <w:proofErr w:type="spellStart"/>
      <w:r w:rsidRPr="00EC117C">
        <w:rPr>
          <w:rFonts w:ascii="Times New Roman" w:hAnsi="Times New Roman" w:cs="Times New Roman"/>
          <w:color w:val="000000" w:themeColor="text1"/>
          <w:sz w:val="18"/>
          <w:szCs w:val="18"/>
        </w:rPr>
        <w:t>Gaucher’s</w:t>
      </w:r>
      <w:proofErr w:type="spellEnd"/>
      <w:r w:rsidRPr="00EC11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sease type 2 or 3 in at least one previous report are shown in bold font. Mutations exclusively found in non-neuropathic </w:t>
      </w:r>
      <w:proofErr w:type="spellStart"/>
      <w:r w:rsidRPr="00EC117C">
        <w:rPr>
          <w:rFonts w:ascii="Times New Roman" w:hAnsi="Times New Roman" w:cs="Times New Roman"/>
          <w:color w:val="000000" w:themeColor="text1"/>
          <w:sz w:val="18"/>
          <w:szCs w:val="18"/>
        </w:rPr>
        <w:t>Gaucher’s</w:t>
      </w:r>
      <w:proofErr w:type="spellEnd"/>
      <w:r w:rsidRPr="00EC11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sease type 1 are shown in regular font.</w:t>
      </w:r>
    </w:p>
    <w:p w:rsidR="007055D1" w:rsidRPr="00EC117C" w:rsidRDefault="007055D1" w:rsidP="007055D1">
      <w:pPr>
        <w:pStyle w:val="Heading1"/>
        <w:pageBreakBefore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334776667"/>
      <w:r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>Supplementa</w:t>
      </w:r>
      <w:r w:rsidR="00D35086"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322C4D"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>2:</w:t>
      </w:r>
      <w:r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riers of complex </w:t>
      </w:r>
      <w:r w:rsidRPr="00EC11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BA</w:t>
      </w:r>
      <w:r w:rsidRPr="00EC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eles.</w:t>
      </w:r>
      <w:bookmarkEnd w:id="5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430"/>
        <w:gridCol w:w="1980"/>
      </w:tblGrid>
      <w:tr w:rsidR="00D26D03" w:rsidRPr="00EC117C" w:rsidTr="00082365">
        <w:trPr>
          <w:trHeight w:val="480"/>
        </w:trPr>
        <w:tc>
          <w:tcPr>
            <w:tcW w:w="18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Number of Patients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Complex allele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Allelic location of mutations</w:t>
            </w:r>
          </w:p>
        </w:tc>
      </w:tr>
      <w:tr w:rsidR="00D26D03" w:rsidRPr="00EC117C" w:rsidTr="00082365">
        <w:trPr>
          <w:trHeight w:val="333"/>
        </w:trPr>
        <w:tc>
          <w:tcPr>
            <w:tcW w:w="1818" w:type="dxa"/>
            <w:tcBorders>
              <w:top w:val="single" w:sz="8" w:space="0" w:color="auto"/>
            </w:tcBorders>
            <w:vAlign w:val="center"/>
          </w:tcPr>
          <w:p w:rsidR="00D26D03" w:rsidRPr="00EC117C" w:rsidRDefault="00D26D03" w:rsidP="00D35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26K/D140H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nknown</w:t>
            </w:r>
          </w:p>
        </w:tc>
      </w:tr>
      <w:tr w:rsidR="00D26D03" w:rsidRPr="00EC117C" w:rsidTr="00082365">
        <w:trPr>
          <w:trHeight w:val="333"/>
        </w:trPr>
        <w:tc>
          <w:tcPr>
            <w:tcW w:w="1818" w:type="dxa"/>
            <w:vAlign w:val="center"/>
          </w:tcPr>
          <w:p w:rsidR="00D26D03" w:rsidRPr="00EC117C" w:rsidRDefault="00D26D03" w:rsidP="00D35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26K/T369M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i-allelic</w:t>
            </w:r>
          </w:p>
        </w:tc>
      </w:tr>
      <w:tr w:rsidR="00D26D03" w:rsidRPr="00EC117C" w:rsidTr="00082365">
        <w:trPr>
          <w:trHeight w:val="333"/>
        </w:trPr>
        <w:tc>
          <w:tcPr>
            <w:tcW w:w="1818" w:type="dxa"/>
            <w:vAlign w:val="center"/>
          </w:tcPr>
          <w:p w:rsidR="00D26D03" w:rsidRPr="00EC117C" w:rsidRDefault="00D26D03" w:rsidP="00D35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26K/R463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nknown</w:t>
            </w:r>
          </w:p>
        </w:tc>
      </w:tr>
      <w:tr w:rsidR="00D26D03" w:rsidRPr="00EC117C" w:rsidTr="00082365">
        <w:trPr>
          <w:trHeight w:val="333"/>
        </w:trPr>
        <w:tc>
          <w:tcPr>
            <w:tcW w:w="1818" w:type="dxa"/>
            <w:vAlign w:val="center"/>
          </w:tcPr>
          <w:p w:rsidR="00D26D03" w:rsidRPr="00EC117C" w:rsidRDefault="00D26D03" w:rsidP="00D35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26K/R257Q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nknown</w:t>
            </w:r>
          </w:p>
        </w:tc>
      </w:tr>
      <w:tr w:rsidR="00D26D03" w:rsidRPr="00EC117C" w:rsidTr="00082365">
        <w:trPr>
          <w:trHeight w:val="333"/>
        </w:trPr>
        <w:tc>
          <w:tcPr>
            <w:tcW w:w="1818" w:type="dxa"/>
            <w:vAlign w:val="center"/>
          </w:tcPr>
          <w:p w:rsidR="00D26D03" w:rsidRPr="00EC117C" w:rsidRDefault="00D26D03" w:rsidP="00D35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26K/E326K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omozygous, bi-allelic</w:t>
            </w:r>
          </w:p>
        </w:tc>
      </w:tr>
      <w:tr w:rsidR="00D26D03" w:rsidRPr="00EC117C" w:rsidTr="00082365">
        <w:trPr>
          <w:trHeight w:val="333"/>
        </w:trPr>
        <w:tc>
          <w:tcPr>
            <w:tcW w:w="1818" w:type="dxa"/>
            <w:vAlign w:val="center"/>
          </w:tcPr>
          <w:p w:rsidR="00D26D03" w:rsidRPr="00EC117C" w:rsidRDefault="00D26D03" w:rsidP="00D35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D26D03" w:rsidRPr="00EC117C" w:rsidRDefault="00D26D03" w:rsidP="00D350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26K/E326K, D140H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omozygous, bi-allelic</w:t>
            </w:r>
          </w:p>
        </w:tc>
      </w:tr>
      <w:tr w:rsidR="00D26D03" w:rsidRPr="00EC117C" w:rsidTr="00082365">
        <w:trPr>
          <w:trHeight w:val="333"/>
        </w:trPr>
        <w:tc>
          <w:tcPr>
            <w:tcW w:w="1818" w:type="dxa"/>
            <w:vAlign w:val="center"/>
          </w:tcPr>
          <w:p w:rsidR="00D26D03" w:rsidRPr="00EC117C" w:rsidRDefault="00D26D03" w:rsidP="00D35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69M/T369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omozygous, bi-allelic</w:t>
            </w:r>
          </w:p>
        </w:tc>
      </w:tr>
      <w:tr w:rsidR="00D26D03" w:rsidRPr="00EC117C" w:rsidTr="00082365">
        <w:trPr>
          <w:trHeight w:val="333"/>
        </w:trPr>
        <w:tc>
          <w:tcPr>
            <w:tcW w:w="1818" w:type="dxa"/>
            <w:vAlign w:val="center"/>
          </w:tcPr>
          <w:p w:rsidR="00D26D03" w:rsidRPr="00EC117C" w:rsidRDefault="00D26D03" w:rsidP="00D350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26K/E326K</w:t>
            </w:r>
            <w:proofErr w:type="gramStart"/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L444P</w:t>
            </w:r>
            <w:proofErr w:type="gramEnd"/>
            <w:r w:rsidRPr="00EC1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444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26D03" w:rsidRPr="00EC117C" w:rsidRDefault="00D26D03" w:rsidP="00D35086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C117C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Homozygous, bi-allelic</w:t>
            </w:r>
          </w:p>
        </w:tc>
      </w:tr>
    </w:tbl>
    <w:p w:rsidR="007055D1" w:rsidRPr="00EC117C" w:rsidRDefault="007055D1" w:rsidP="00701D8E">
      <w:pPr>
        <w:rPr>
          <w:rFonts w:ascii="Times New Roman" w:hAnsi="Times New Roman" w:cs="Times New Roman"/>
          <w:sz w:val="20"/>
        </w:rPr>
      </w:pPr>
    </w:p>
    <w:p w:rsidR="00D35086" w:rsidRPr="00EC117C" w:rsidRDefault="00D35086" w:rsidP="00D35086">
      <w:pPr>
        <w:rPr>
          <w:rFonts w:ascii="Times New Roman" w:hAnsi="Times New Roman" w:cs="Times New Roman"/>
          <w:sz w:val="20"/>
        </w:rPr>
      </w:pPr>
    </w:p>
    <w:sectPr w:rsidR="00D35086" w:rsidRPr="00EC117C" w:rsidSect="00FB4917">
      <w:footerReference w:type="even" r:id="rId8"/>
      <w:footerReference w:type="default" r:id="rId9"/>
      <w:pgSz w:w="12240" w:h="15840"/>
      <w:pgMar w:top="1152" w:right="1008" w:bottom="1152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49D" w:rsidRDefault="003E349D" w:rsidP="00836A05">
      <w:r>
        <w:separator/>
      </w:r>
    </w:p>
  </w:endnote>
  <w:endnote w:type="continuationSeparator" w:id="0">
    <w:p w:rsidR="003E349D" w:rsidRDefault="003E349D" w:rsidP="00836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FC5" w:rsidRDefault="00F51FC5" w:rsidP="00FB49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1FC5" w:rsidRDefault="00F51FC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1FC5" w:rsidRPr="00836A05" w:rsidRDefault="00F51FC5" w:rsidP="00FB4917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  <w:r w:rsidRPr="00836A05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836A05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836A05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D90CEF">
      <w:rPr>
        <w:rStyle w:val="PageNumber"/>
        <w:rFonts w:ascii="Times New Roman" w:hAnsi="Times New Roman" w:cs="Times New Roman"/>
        <w:noProof/>
        <w:sz w:val="22"/>
        <w:szCs w:val="22"/>
      </w:rPr>
      <w:t>3</w:t>
    </w:r>
    <w:r w:rsidRPr="00836A05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:rsidR="00F51FC5" w:rsidRDefault="00F51F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49D" w:rsidRDefault="003E349D" w:rsidP="00836A05">
      <w:r>
        <w:separator/>
      </w:r>
    </w:p>
  </w:footnote>
  <w:footnote w:type="continuationSeparator" w:id="0">
    <w:p w:rsidR="003E349D" w:rsidRDefault="003E349D" w:rsidP="00836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543"/>
    <w:rsid w:val="00082365"/>
    <w:rsid w:val="000975C9"/>
    <w:rsid w:val="000F6353"/>
    <w:rsid w:val="00146CE1"/>
    <w:rsid w:val="00147405"/>
    <w:rsid w:val="00177671"/>
    <w:rsid w:val="001831F9"/>
    <w:rsid w:val="001A64CA"/>
    <w:rsid w:val="001F1C6F"/>
    <w:rsid w:val="001F52A8"/>
    <w:rsid w:val="0023372C"/>
    <w:rsid w:val="002B2BD4"/>
    <w:rsid w:val="002E7ECF"/>
    <w:rsid w:val="00317C99"/>
    <w:rsid w:val="00322C4D"/>
    <w:rsid w:val="00386583"/>
    <w:rsid w:val="003D3536"/>
    <w:rsid w:val="003E349D"/>
    <w:rsid w:val="00407935"/>
    <w:rsid w:val="004B6158"/>
    <w:rsid w:val="00583FA8"/>
    <w:rsid w:val="00595DD8"/>
    <w:rsid w:val="00627C32"/>
    <w:rsid w:val="00631C17"/>
    <w:rsid w:val="00635656"/>
    <w:rsid w:val="006551BC"/>
    <w:rsid w:val="00656E3B"/>
    <w:rsid w:val="006913D3"/>
    <w:rsid w:val="00692F62"/>
    <w:rsid w:val="00701D8E"/>
    <w:rsid w:val="007055D1"/>
    <w:rsid w:val="00723345"/>
    <w:rsid w:val="00741B45"/>
    <w:rsid w:val="007F6645"/>
    <w:rsid w:val="00813A8F"/>
    <w:rsid w:val="00814C4B"/>
    <w:rsid w:val="00836A05"/>
    <w:rsid w:val="008C1C28"/>
    <w:rsid w:val="00904F38"/>
    <w:rsid w:val="00923CB3"/>
    <w:rsid w:val="009625B2"/>
    <w:rsid w:val="00964BB1"/>
    <w:rsid w:val="0096738F"/>
    <w:rsid w:val="00991E9C"/>
    <w:rsid w:val="009A6D8C"/>
    <w:rsid w:val="009E6B32"/>
    <w:rsid w:val="009F158B"/>
    <w:rsid w:val="00A355DB"/>
    <w:rsid w:val="00AF3266"/>
    <w:rsid w:val="00B219B1"/>
    <w:rsid w:val="00B438A7"/>
    <w:rsid w:val="00B4580C"/>
    <w:rsid w:val="00B853E1"/>
    <w:rsid w:val="00B9039C"/>
    <w:rsid w:val="00BF25D9"/>
    <w:rsid w:val="00C752D4"/>
    <w:rsid w:val="00C85F2A"/>
    <w:rsid w:val="00CC4FED"/>
    <w:rsid w:val="00CC62DB"/>
    <w:rsid w:val="00D26D03"/>
    <w:rsid w:val="00D35086"/>
    <w:rsid w:val="00D44BB9"/>
    <w:rsid w:val="00D612C3"/>
    <w:rsid w:val="00D72C40"/>
    <w:rsid w:val="00D74A67"/>
    <w:rsid w:val="00D77034"/>
    <w:rsid w:val="00D90CEF"/>
    <w:rsid w:val="00DA0A9D"/>
    <w:rsid w:val="00DD34F0"/>
    <w:rsid w:val="00EA4B1D"/>
    <w:rsid w:val="00EC117C"/>
    <w:rsid w:val="00EF5CD5"/>
    <w:rsid w:val="00F04B48"/>
    <w:rsid w:val="00F261DC"/>
    <w:rsid w:val="00F51FC5"/>
    <w:rsid w:val="00F635EC"/>
    <w:rsid w:val="00F66543"/>
    <w:rsid w:val="00FA19C1"/>
    <w:rsid w:val="00FA56C7"/>
    <w:rsid w:val="00FB2D79"/>
    <w:rsid w:val="00FB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4F0"/>
    <w:rPr>
      <w:rFonts w:ascii="Myriad Pro" w:hAnsi="Myriad Pro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5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D34F0"/>
    <w:pPr>
      <w:spacing w:line="276" w:lineRule="auto"/>
    </w:pPr>
    <w:rPr>
      <w:rFonts w:ascii="Arial" w:hAnsi="Arial" w:cs="Arial"/>
      <w:color w:val="000000"/>
      <w:sz w:val="22"/>
      <w:szCs w:val="20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34F0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34F0"/>
    <w:rPr>
      <w:rFonts w:ascii="Lucida Grande" w:hAnsi="Lucida Grande" w:cs="Lucida Grande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7055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0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86"/>
    <w:rPr>
      <w:rFonts w:ascii="Lucida Grande" w:hAnsi="Lucida Grande" w:cs="Lucida Grande"/>
      <w:sz w:val="18"/>
      <w:szCs w:val="1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35086"/>
    <w:pPr>
      <w:spacing w:before="120"/>
    </w:pPr>
    <w:rPr>
      <w:rFonts w:asciiTheme="minorHAnsi" w:hAnsiTheme="minorHAnsi"/>
      <w:b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35086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5086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35086"/>
    <w:pPr>
      <w:ind w:left="72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D35086"/>
    <w:pPr>
      <w:ind w:left="96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D35086"/>
    <w:pPr>
      <w:ind w:left="12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D35086"/>
    <w:pPr>
      <w:ind w:left="144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D35086"/>
    <w:pPr>
      <w:ind w:left="168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D35086"/>
    <w:pPr>
      <w:ind w:left="1920"/>
    </w:pPr>
    <w:rPr>
      <w:rFonts w:asciiTheme="minorHAnsi" w:hAnsiTheme="minorHAnsi"/>
      <w:sz w:val="20"/>
    </w:rPr>
  </w:style>
  <w:style w:type="paragraph" w:styleId="Footer">
    <w:name w:val="footer"/>
    <w:basedOn w:val="Normal"/>
    <w:link w:val="FooterChar"/>
    <w:uiPriority w:val="99"/>
    <w:unhideWhenUsed/>
    <w:rsid w:val="00836A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A05"/>
    <w:rPr>
      <w:rFonts w:ascii="Myriad Pro" w:hAnsi="Myriad Pro"/>
      <w:szCs w:val="2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36A05"/>
  </w:style>
  <w:style w:type="paragraph" w:styleId="Header">
    <w:name w:val="header"/>
    <w:basedOn w:val="Normal"/>
    <w:link w:val="HeaderChar"/>
    <w:uiPriority w:val="99"/>
    <w:unhideWhenUsed/>
    <w:rsid w:val="00836A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A05"/>
    <w:rPr>
      <w:rFonts w:ascii="Myriad Pro" w:hAnsi="Myriad Pro"/>
      <w:szCs w:val="20"/>
      <w:lang w:eastAsia="ja-JP"/>
    </w:rPr>
  </w:style>
  <w:style w:type="table" w:styleId="TableGrid">
    <w:name w:val="Table Grid"/>
    <w:basedOn w:val="TableNormal"/>
    <w:uiPriority w:val="59"/>
    <w:rsid w:val="00814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964B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4F0"/>
    <w:rPr>
      <w:rFonts w:ascii="Myriad Pro" w:hAnsi="Myriad Pro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5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D34F0"/>
    <w:pPr>
      <w:spacing w:line="276" w:lineRule="auto"/>
    </w:pPr>
    <w:rPr>
      <w:rFonts w:ascii="Arial" w:hAnsi="Arial" w:cs="Arial"/>
      <w:color w:val="000000"/>
      <w:sz w:val="22"/>
      <w:szCs w:val="20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34F0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34F0"/>
    <w:rPr>
      <w:rFonts w:ascii="Lucida Grande" w:hAnsi="Lucida Grande" w:cs="Lucida Grande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7055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0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86"/>
    <w:rPr>
      <w:rFonts w:ascii="Lucida Grande" w:hAnsi="Lucida Grande" w:cs="Lucida Grande"/>
      <w:sz w:val="18"/>
      <w:szCs w:val="1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35086"/>
    <w:pPr>
      <w:spacing w:before="120"/>
    </w:pPr>
    <w:rPr>
      <w:rFonts w:asciiTheme="minorHAnsi" w:hAnsiTheme="minorHAnsi"/>
      <w:b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35086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5086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35086"/>
    <w:pPr>
      <w:ind w:left="72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D35086"/>
    <w:pPr>
      <w:ind w:left="96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D35086"/>
    <w:pPr>
      <w:ind w:left="12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D35086"/>
    <w:pPr>
      <w:ind w:left="144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D35086"/>
    <w:pPr>
      <w:ind w:left="168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D35086"/>
    <w:pPr>
      <w:ind w:left="1920"/>
    </w:pPr>
    <w:rPr>
      <w:rFonts w:asciiTheme="minorHAnsi" w:hAnsiTheme="minorHAnsi"/>
      <w:sz w:val="20"/>
    </w:rPr>
  </w:style>
  <w:style w:type="paragraph" w:styleId="Footer">
    <w:name w:val="footer"/>
    <w:basedOn w:val="Normal"/>
    <w:link w:val="FooterChar"/>
    <w:uiPriority w:val="99"/>
    <w:unhideWhenUsed/>
    <w:rsid w:val="00836A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A05"/>
    <w:rPr>
      <w:rFonts w:ascii="Myriad Pro" w:hAnsi="Myriad Pro"/>
      <w:szCs w:val="2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836A05"/>
  </w:style>
  <w:style w:type="paragraph" w:styleId="Header">
    <w:name w:val="header"/>
    <w:basedOn w:val="Normal"/>
    <w:link w:val="HeaderChar"/>
    <w:uiPriority w:val="99"/>
    <w:unhideWhenUsed/>
    <w:rsid w:val="00836A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A05"/>
    <w:rPr>
      <w:rFonts w:ascii="Myriad Pro" w:hAnsi="Myriad Pro"/>
      <w:szCs w:val="20"/>
      <w:lang w:eastAsia="ja-JP"/>
    </w:rPr>
  </w:style>
  <w:style w:type="table" w:styleId="TableGrid">
    <w:name w:val="Table Grid"/>
    <w:basedOn w:val="TableNormal"/>
    <w:uiPriority w:val="59"/>
    <w:rsid w:val="00814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964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6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3B37A4-D16E-A74E-B08E-A2D84CA1F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8</Words>
  <Characters>7063</Characters>
  <Application>Microsoft Macintosh Word</Application>
  <DocSecurity>0</DocSecurity>
  <Lines>58</Lines>
  <Paragraphs>16</Paragraphs>
  <ScaleCrop>false</ScaleCrop>
  <Company>BWH</Company>
  <LinksUpToDate>false</LinksUpToDate>
  <CharactersWithSpaces>8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qiang Liu</dc:creator>
  <cp:keywords/>
  <dc:description/>
  <cp:lastModifiedBy>Clemens</cp:lastModifiedBy>
  <cp:revision>2</cp:revision>
  <dcterms:created xsi:type="dcterms:W3CDTF">2016-11-03T20:52:00Z</dcterms:created>
  <dcterms:modified xsi:type="dcterms:W3CDTF">2016-11-03T20:52:00Z</dcterms:modified>
</cp:coreProperties>
</file>